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27915" w14:textId="54493464" w:rsidR="00AD61AA" w:rsidRPr="005356A2" w:rsidRDefault="00B607BD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5356A2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Supplemental </w:t>
      </w:r>
      <w:r w:rsidRPr="005356A2">
        <w:rPr>
          <w:rFonts w:ascii="Times New Roman" w:hAnsi="Times New Roman" w:cs="Times New Roman"/>
          <w:b/>
          <w:bCs/>
          <w:sz w:val="24"/>
          <w:szCs w:val="32"/>
        </w:rPr>
        <w:t>Table</w:t>
      </w:r>
      <w:r w:rsidRPr="005356A2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1. </w:t>
      </w:r>
      <w:r w:rsidRPr="005356A2">
        <w:rPr>
          <w:rFonts w:ascii="Times New Roman" w:hAnsi="Times New Roman" w:cs="Times New Roman"/>
          <w:b/>
          <w:bCs/>
          <w:iCs/>
          <w:sz w:val="24"/>
        </w:rPr>
        <w:t>The primary antibodies</w:t>
      </w:r>
      <w:r w:rsidRPr="005356A2">
        <w:rPr>
          <w:rFonts w:ascii="Times New Roman" w:hAnsi="Times New Roman" w:cs="Times New Roman" w:hint="eastAsia"/>
          <w:b/>
          <w:bCs/>
          <w:iCs/>
          <w:sz w:val="24"/>
        </w:rPr>
        <w:t>, chemicals and critical reagent kits.</w:t>
      </w:r>
    </w:p>
    <w:tbl>
      <w:tblPr>
        <w:tblStyle w:val="a5"/>
        <w:tblW w:w="88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456"/>
        <w:gridCol w:w="2440"/>
        <w:gridCol w:w="1953"/>
      </w:tblGrid>
      <w:tr w:rsidR="00AD61AA" w14:paraId="355CB423" w14:textId="77777777" w:rsidTr="00D72C6E">
        <w:trPr>
          <w:trHeight w:val="558"/>
        </w:trPr>
        <w:tc>
          <w:tcPr>
            <w:tcW w:w="44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C6BE974" w14:textId="7ED8B91C" w:rsidR="00AD61AA" w:rsidRDefault="005356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FF"/>
                <w:sz w:val="24"/>
                <w:szCs w:val="21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FF"/>
                <w:sz w:val="24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FF"/>
                <w:sz w:val="24"/>
                <w:szCs w:val="21"/>
              </w:rPr>
              <w:t>tibodies</w:t>
            </w:r>
          </w:p>
        </w:tc>
        <w:tc>
          <w:tcPr>
            <w:tcW w:w="2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2E7E447" w14:textId="77777777" w:rsidR="00AD61A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FF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FF"/>
                <w:sz w:val="24"/>
                <w:szCs w:val="21"/>
              </w:rPr>
              <w:t>Source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52D492B" w14:textId="77777777" w:rsidR="00AD61A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FF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1"/>
                <w:lang w:bidi="ar"/>
              </w:rPr>
              <w:t>Identifier</w:t>
            </w:r>
          </w:p>
        </w:tc>
      </w:tr>
      <w:tr w:rsidR="00AD61AA" w14:paraId="17281F0F" w14:textId="77777777" w:rsidTr="00D72C6E">
        <w:tc>
          <w:tcPr>
            <w:tcW w:w="445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C94CF9D" w14:textId="77777777" w:rsidR="00AD61A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nti-β-actin </w:t>
            </w:r>
          </w:p>
        </w:tc>
        <w:tc>
          <w:tcPr>
            <w:tcW w:w="2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3ED8962" w14:textId="77777777" w:rsidR="00AD61A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ll Signaling Technology</w:t>
            </w:r>
          </w:p>
        </w:tc>
        <w:tc>
          <w:tcPr>
            <w:tcW w:w="195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ABC5C27" w14:textId="77777777" w:rsidR="00AD61A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t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H10D10</w:t>
            </w:r>
          </w:p>
        </w:tc>
      </w:tr>
      <w:tr w:rsidR="005356A2" w14:paraId="3C42765E" w14:textId="77777777" w:rsidTr="00D72C6E">
        <w:tc>
          <w:tcPr>
            <w:tcW w:w="4456" w:type="dxa"/>
            <w:shd w:val="clear" w:color="auto" w:fill="FFFFFF" w:themeFill="background1"/>
            <w:vAlign w:val="center"/>
          </w:tcPr>
          <w:p w14:paraId="66892BCD" w14:textId="7E3BC3DE" w:rsidR="005356A2" w:rsidRDefault="005356A2" w:rsidP="005356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nti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ami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/C</w:t>
            </w:r>
          </w:p>
        </w:tc>
        <w:tc>
          <w:tcPr>
            <w:tcW w:w="2440" w:type="dxa"/>
            <w:shd w:val="clear" w:color="auto" w:fill="FFFFFF" w:themeFill="background1"/>
            <w:vAlign w:val="center"/>
          </w:tcPr>
          <w:p w14:paraId="376244B8" w14:textId="0B438F1C" w:rsidR="005356A2" w:rsidRDefault="006A4764" w:rsidP="005356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953" w:type="dxa"/>
            <w:shd w:val="clear" w:color="auto" w:fill="FFFFFF" w:themeFill="background1"/>
            <w:vAlign w:val="center"/>
          </w:tcPr>
          <w:p w14:paraId="4FF31A3D" w14:textId="3753A262" w:rsidR="005356A2" w:rsidRDefault="006B356F" w:rsidP="005356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t#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c-7292</w:t>
            </w:r>
          </w:p>
        </w:tc>
      </w:tr>
      <w:tr w:rsidR="005356A2" w14:paraId="41094110" w14:textId="77777777" w:rsidTr="00D72C6E">
        <w:tc>
          <w:tcPr>
            <w:tcW w:w="4456" w:type="dxa"/>
            <w:shd w:val="clear" w:color="auto" w:fill="FFFFFF" w:themeFill="background1"/>
            <w:vAlign w:val="center"/>
          </w:tcPr>
          <w:p w14:paraId="5CC3D6AD" w14:textId="5BDEAB69" w:rsidR="005356A2" w:rsidRDefault="005356A2" w:rsidP="005356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nti-Bad</w:t>
            </w:r>
          </w:p>
        </w:tc>
        <w:tc>
          <w:tcPr>
            <w:tcW w:w="2440" w:type="dxa"/>
            <w:shd w:val="clear" w:color="auto" w:fill="FFFFFF" w:themeFill="background1"/>
            <w:vAlign w:val="center"/>
          </w:tcPr>
          <w:p w14:paraId="600FA594" w14:textId="758F8D4C" w:rsidR="005356A2" w:rsidRDefault="00142963" w:rsidP="005356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953" w:type="dxa"/>
            <w:shd w:val="clear" w:color="auto" w:fill="FFFFFF" w:themeFill="background1"/>
            <w:vAlign w:val="center"/>
          </w:tcPr>
          <w:p w14:paraId="53500CD6" w14:textId="42A887AF" w:rsidR="005356A2" w:rsidRDefault="00142963" w:rsidP="005356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#ab32445</w:t>
            </w:r>
          </w:p>
        </w:tc>
      </w:tr>
      <w:tr w:rsidR="005356A2" w14:paraId="692B813D" w14:textId="77777777" w:rsidTr="00D72C6E">
        <w:tc>
          <w:tcPr>
            <w:tcW w:w="4456" w:type="dxa"/>
            <w:shd w:val="clear" w:color="auto" w:fill="FFFFFF" w:themeFill="background1"/>
            <w:vAlign w:val="center"/>
          </w:tcPr>
          <w:p w14:paraId="1B11DC0E" w14:textId="196E9B55" w:rsidR="005356A2" w:rsidRDefault="005356A2" w:rsidP="005356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nti-Bcl-2</w:t>
            </w:r>
          </w:p>
        </w:tc>
        <w:tc>
          <w:tcPr>
            <w:tcW w:w="2440" w:type="dxa"/>
            <w:shd w:val="clear" w:color="auto" w:fill="FFFFFF" w:themeFill="background1"/>
            <w:vAlign w:val="center"/>
          </w:tcPr>
          <w:p w14:paraId="1733C561" w14:textId="1F2C91BA" w:rsidR="005356A2" w:rsidRDefault="00142963" w:rsidP="005356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953" w:type="dxa"/>
            <w:shd w:val="clear" w:color="auto" w:fill="FFFFFF" w:themeFill="background1"/>
            <w:vAlign w:val="center"/>
          </w:tcPr>
          <w:p w14:paraId="3827C7DF" w14:textId="6F3EC95A" w:rsidR="005356A2" w:rsidRDefault="00142963" w:rsidP="005356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29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#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b182858</w:t>
            </w:r>
          </w:p>
        </w:tc>
      </w:tr>
      <w:tr w:rsidR="005356A2" w14:paraId="4F8168B8" w14:textId="77777777" w:rsidTr="00D72C6E">
        <w:tc>
          <w:tcPr>
            <w:tcW w:w="4456" w:type="dxa"/>
            <w:shd w:val="clear" w:color="auto" w:fill="FFFFFF" w:themeFill="background1"/>
            <w:vAlign w:val="center"/>
          </w:tcPr>
          <w:p w14:paraId="4509E916" w14:textId="478BE392" w:rsidR="005356A2" w:rsidRDefault="005356A2" w:rsidP="005356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nti-Caspase-3</w:t>
            </w:r>
          </w:p>
        </w:tc>
        <w:tc>
          <w:tcPr>
            <w:tcW w:w="2440" w:type="dxa"/>
            <w:shd w:val="clear" w:color="auto" w:fill="FFFFFF" w:themeFill="background1"/>
            <w:vAlign w:val="center"/>
          </w:tcPr>
          <w:p w14:paraId="283FC85C" w14:textId="5226D78B" w:rsidR="005356A2" w:rsidRDefault="00142963" w:rsidP="005356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ll Signaling Technology</w:t>
            </w:r>
          </w:p>
        </w:tc>
        <w:tc>
          <w:tcPr>
            <w:tcW w:w="1953" w:type="dxa"/>
            <w:shd w:val="clear" w:color="auto" w:fill="FFFFFF" w:themeFill="background1"/>
            <w:vAlign w:val="center"/>
          </w:tcPr>
          <w:p w14:paraId="31F64352" w14:textId="00A6EB07" w:rsidR="005356A2" w:rsidRDefault="00142963" w:rsidP="005356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OLE_LINK1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#</w:t>
            </w:r>
            <w:bookmarkEnd w:id="0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662</w:t>
            </w:r>
          </w:p>
        </w:tc>
      </w:tr>
      <w:tr w:rsidR="00456A75" w14:paraId="79D6A291" w14:textId="77777777" w:rsidTr="00D72C6E">
        <w:tc>
          <w:tcPr>
            <w:tcW w:w="4456" w:type="dxa"/>
            <w:shd w:val="clear" w:color="auto" w:fill="FFFFFF" w:themeFill="background1"/>
            <w:vAlign w:val="center"/>
          </w:tcPr>
          <w:p w14:paraId="6A3CDB6A" w14:textId="6C947FD1" w:rsidR="00456A75" w:rsidRDefault="00456A75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nti-Caspase-1</w:t>
            </w:r>
          </w:p>
        </w:tc>
        <w:tc>
          <w:tcPr>
            <w:tcW w:w="2440" w:type="dxa"/>
            <w:shd w:val="clear" w:color="auto" w:fill="FFFFFF" w:themeFill="background1"/>
            <w:vAlign w:val="center"/>
          </w:tcPr>
          <w:p w14:paraId="3BBA5670" w14:textId="17F857E9" w:rsidR="00456A75" w:rsidRPr="006A4764" w:rsidRDefault="00456A75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1" w:name="OLE_LINK2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 w:rsidRPr="006A47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vitrogen</w:t>
            </w:r>
            <w:bookmarkEnd w:id="1"/>
          </w:p>
        </w:tc>
        <w:tc>
          <w:tcPr>
            <w:tcW w:w="1953" w:type="dxa"/>
            <w:shd w:val="clear" w:color="auto" w:fill="FFFFFF" w:themeFill="background1"/>
            <w:vAlign w:val="center"/>
          </w:tcPr>
          <w:p w14:paraId="7692D3DC" w14:textId="2D51372C" w:rsidR="00456A75" w:rsidRDefault="00456A75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6B35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#MA5-16215</w:t>
            </w:r>
            <w:proofErr w:type="spellEnd"/>
          </w:p>
        </w:tc>
      </w:tr>
      <w:tr w:rsidR="00456A75" w14:paraId="2DD721F3" w14:textId="77777777" w:rsidTr="00D72C6E">
        <w:tc>
          <w:tcPr>
            <w:tcW w:w="4456" w:type="dxa"/>
            <w:shd w:val="clear" w:color="auto" w:fill="FFFFFF" w:themeFill="background1"/>
            <w:vAlign w:val="center"/>
          </w:tcPr>
          <w:p w14:paraId="329B4312" w14:textId="4EE5CC69" w:rsidR="00456A75" w:rsidRDefault="00456A75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nti-Caspase-11</w:t>
            </w:r>
          </w:p>
        </w:tc>
        <w:tc>
          <w:tcPr>
            <w:tcW w:w="2440" w:type="dxa"/>
            <w:shd w:val="clear" w:color="auto" w:fill="FFFFFF" w:themeFill="background1"/>
            <w:vAlign w:val="center"/>
          </w:tcPr>
          <w:p w14:paraId="0968D66B" w14:textId="37C921D4" w:rsidR="00456A75" w:rsidRDefault="00456A75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A476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953" w:type="dxa"/>
            <w:shd w:val="clear" w:color="auto" w:fill="FFFFFF" w:themeFill="background1"/>
            <w:vAlign w:val="center"/>
          </w:tcPr>
          <w:p w14:paraId="15F68849" w14:textId="71A8930F" w:rsidR="00456A75" w:rsidRDefault="00456A75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2" w:name="OLE_LINK3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#</w:t>
            </w:r>
            <w:bookmarkEnd w:id="2"/>
            <w:r w:rsidRPr="006A47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180673</w:t>
            </w:r>
          </w:p>
        </w:tc>
      </w:tr>
      <w:tr w:rsidR="00456A75" w14:paraId="102F3200" w14:textId="77777777" w:rsidTr="00D72C6E">
        <w:tc>
          <w:tcPr>
            <w:tcW w:w="4456" w:type="dxa"/>
            <w:shd w:val="clear" w:color="auto" w:fill="FFFFFF" w:themeFill="background1"/>
            <w:vAlign w:val="center"/>
          </w:tcPr>
          <w:p w14:paraId="313E416B" w14:textId="05D72FEC" w:rsidR="00456A75" w:rsidRDefault="00456A75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nti-NLRP3</w:t>
            </w:r>
          </w:p>
        </w:tc>
        <w:tc>
          <w:tcPr>
            <w:tcW w:w="2440" w:type="dxa"/>
            <w:shd w:val="clear" w:color="auto" w:fill="FFFFFF" w:themeFill="background1"/>
            <w:vAlign w:val="center"/>
          </w:tcPr>
          <w:p w14:paraId="3C606D0E" w14:textId="0267C8E4" w:rsidR="00456A75" w:rsidRDefault="00456A75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953" w:type="dxa"/>
            <w:shd w:val="clear" w:color="auto" w:fill="FFFFFF" w:themeFill="background1"/>
            <w:vAlign w:val="center"/>
          </w:tcPr>
          <w:p w14:paraId="5A447AFD" w14:textId="40612FD2" w:rsidR="00456A75" w:rsidRDefault="00456A75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A47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#ab263899</w:t>
            </w:r>
          </w:p>
        </w:tc>
      </w:tr>
      <w:tr w:rsidR="00456A75" w14:paraId="23683A4D" w14:textId="77777777" w:rsidTr="00D72C6E">
        <w:tc>
          <w:tcPr>
            <w:tcW w:w="4456" w:type="dxa"/>
            <w:shd w:val="clear" w:color="auto" w:fill="FFFFFF" w:themeFill="background1"/>
            <w:vAlign w:val="center"/>
          </w:tcPr>
          <w:p w14:paraId="7D9DE7AA" w14:textId="3D612A93" w:rsidR="00456A75" w:rsidRDefault="00456A75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nti-GSDMD</w:t>
            </w:r>
          </w:p>
        </w:tc>
        <w:tc>
          <w:tcPr>
            <w:tcW w:w="2440" w:type="dxa"/>
            <w:shd w:val="clear" w:color="auto" w:fill="FFFFFF" w:themeFill="background1"/>
            <w:vAlign w:val="center"/>
          </w:tcPr>
          <w:p w14:paraId="2DCD5168" w14:textId="156FAA73" w:rsidR="00456A75" w:rsidRDefault="00456A75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953" w:type="dxa"/>
            <w:shd w:val="clear" w:color="auto" w:fill="FFFFFF" w:themeFill="background1"/>
            <w:vAlign w:val="center"/>
          </w:tcPr>
          <w:p w14:paraId="38B8C4F2" w14:textId="2A255CDB" w:rsidR="00456A75" w:rsidRDefault="00456A75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B35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#ab219800</w:t>
            </w:r>
          </w:p>
        </w:tc>
      </w:tr>
      <w:tr w:rsidR="00456A75" w14:paraId="175C61C5" w14:textId="77777777" w:rsidTr="00D72C6E">
        <w:tc>
          <w:tcPr>
            <w:tcW w:w="4456" w:type="dxa"/>
            <w:shd w:val="clear" w:color="auto" w:fill="FFFFFF" w:themeFill="background1"/>
            <w:vAlign w:val="center"/>
          </w:tcPr>
          <w:p w14:paraId="70917343" w14:textId="2E97E4E7" w:rsidR="00456A75" w:rsidRDefault="00456A75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nti-</w:t>
            </w:r>
            <w:r w:rsidRPr="005356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VN1</w:t>
            </w:r>
          </w:p>
        </w:tc>
        <w:tc>
          <w:tcPr>
            <w:tcW w:w="2440" w:type="dxa"/>
            <w:shd w:val="clear" w:color="auto" w:fill="FFFFFF" w:themeFill="background1"/>
            <w:vAlign w:val="center"/>
          </w:tcPr>
          <w:p w14:paraId="16FFC2A2" w14:textId="2EB0A089" w:rsidR="00456A75" w:rsidRDefault="00456A75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953" w:type="dxa"/>
            <w:shd w:val="clear" w:color="auto" w:fill="FFFFFF" w:themeFill="background1"/>
            <w:vAlign w:val="center"/>
          </w:tcPr>
          <w:p w14:paraId="6CDA8CE7" w14:textId="39977AC5" w:rsidR="00456A75" w:rsidRDefault="00456A75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B35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#ab170901</w:t>
            </w:r>
          </w:p>
        </w:tc>
      </w:tr>
      <w:tr w:rsidR="00456A75" w14:paraId="3FBDB07D" w14:textId="77777777" w:rsidTr="00C41794">
        <w:tc>
          <w:tcPr>
            <w:tcW w:w="44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1F931D" w14:textId="017940D3" w:rsidR="00456A75" w:rsidRDefault="00456A75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nti-</w:t>
            </w:r>
            <w:r w:rsidRPr="005356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biquitin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5BA37E" w14:textId="09F2A545" w:rsidR="00456A75" w:rsidRDefault="00456A75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9BD816" w14:textId="1228A0C0" w:rsidR="00456A75" w:rsidRDefault="00456A75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A47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#ab134953</w:t>
            </w:r>
          </w:p>
        </w:tc>
      </w:tr>
      <w:tr w:rsidR="00C41794" w14:paraId="731128D6" w14:textId="77777777" w:rsidTr="00C41794">
        <w:tc>
          <w:tcPr>
            <w:tcW w:w="44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BA89257" w14:textId="31292AB8" w:rsidR="00C41794" w:rsidRDefault="00C41794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nti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P-C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D02F76A" w14:textId="407C9D4F" w:rsidR="00C41794" w:rsidRDefault="004F2556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4F255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oteintech</w:t>
            </w:r>
            <w:proofErr w:type="spellEnd"/>
          </w:p>
        </w:tc>
        <w:tc>
          <w:tcPr>
            <w:tcW w:w="19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5DA4EE3" w14:textId="3CA1ED4A" w:rsidR="00C41794" w:rsidRPr="006A4764" w:rsidRDefault="004F2556" w:rsidP="00456A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6A47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#</w:t>
            </w:r>
            <w:r w:rsidRPr="004F25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74-1-AP</w:t>
            </w:r>
            <w:proofErr w:type="spellEnd"/>
          </w:p>
        </w:tc>
      </w:tr>
    </w:tbl>
    <w:p w14:paraId="622EB41E" w14:textId="77777777" w:rsidR="00AD61AA" w:rsidRDefault="00AD61AA"/>
    <w:sectPr w:rsidR="00AD61AA" w:rsidSect="00D72C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D0CE40" w14:textId="77777777" w:rsidR="006A1826" w:rsidRDefault="006A1826" w:rsidP="00B607BD">
      <w:r>
        <w:separator/>
      </w:r>
    </w:p>
  </w:endnote>
  <w:endnote w:type="continuationSeparator" w:id="0">
    <w:p w14:paraId="16603157" w14:textId="77777777" w:rsidR="006A1826" w:rsidRDefault="006A1826" w:rsidP="00B60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2650F8" w14:textId="77777777" w:rsidR="006A1826" w:rsidRDefault="006A1826" w:rsidP="00B607BD">
      <w:r>
        <w:separator/>
      </w:r>
    </w:p>
  </w:footnote>
  <w:footnote w:type="continuationSeparator" w:id="0">
    <w:p w14:paraId="6304A245" w14:textId="77777777" w:rsidR="006A1826" w:rsidRDefault="006A1826" w:rsidP="00B60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lmNzBjNjQwYzY1OTU2MDgwNzBiYmRlMjk1NGM2NDUifQ=="/>
  </w:docVars>
  <w:rsids>
    <w:rsidRoot w:val="74BE71DA"/>
    <w:rsid w:val="00064EF9"/>
    <w:rsid w:val="00142963"/>
    <w:rsid w:val="00163D29"/>
    <w:rsid w:val="002219A9"/>
    <w:rsid w:val="00456A75"/>
    <w:rsid w:val="004F2556"/>
    <w:rsid w:val="005356A2"/>
    <w:rsid w:val="00633619"/>
    <w:rsid w:val="006A1826"/>
    <w:rsid w:val="006A4764"/>
    <w:rsid w:val="006B356F"/>
    <w:rsid w:val="00816272"/>
    <w:rsid w:val="00956176"/>
    <w:rsid w:val="00AD61AA"/>
    <w:rsid w:val="00B607BD"/>
    <w:rsid w:val="00C41794"/>
    <w:rsid w:val="00C63A71"/>
    <w:rsid w:val="00D50659"/>
    <w:rsid w:val="00D72C6E"/>
    <w:rsid w:val="0314091A"/>
    <w:rsid w:val="08055C43"/>
    <w:rsid w:val="0E032C8D"/>
    <w:rsid w:val="1FF07B24"/>
    <w:rsid w:val="239F293B"/>
    <w:rsid w:val="2AC43A0F"/>
    <w:rsid w:val="2D7C6C10"/>
    <w:rsid w:val="3C5F468D"/>
    <w:rsid w:val="53A257C3"/>
    <w:rsid w:val="56A84685"/>
    <w:rsid w:val="58A078E2"/>
    <w:rsid w:val="5A90452E"/>
    <w:rsid w:val="5EF40C11"/>
    <w:rsid w:val="61FD772E"/>
    <w:rsid w:val="676B283C"/>
    <w:rsid w:val="684B51A8"/>
    <w:rsid w:val="74BE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E9E609"/>
  <w15:docId w15:val="{EFC43AE9-0089-4B1E-81EB-95EAB1078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荣荣</dc:creator>
  <cp:lastModifiedBy>林 付</cp:lastModifiedBy>
  <cp:revision>4</cp:revision>
  <dcterms:created xsi:type="dcterms:W3CDTF">2026-01-08T09:41:00Z</dcterms:created>
  <dcterms:modified xsi:type="dcterms:W3CDTF">2026-01-13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B0B01A33AE54FC5B08F024D81AC82C7_13</vt:lpwstr>
  </property>
</Properties>
</file>